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97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08"/>
        <w:gridCol w:w="363"/>
        <w:gridCol w:w="1589"/>
        <w:gridCol w:w="1766"/>
        <w:gridCol w:w="456"/>
        <w:gridCol w:w="1072"/>
        <w:gridCol w:w="879"/>
        <w:gridCol w:w="1176"/>
        <w:gridCol w:w="880"/>
        <w:gridCol w:w="1167"/>
        <w:gridCol w:w="771"/>
        <w:gridCol w:w="602"/>
        <w:gridCol w:w="547"/>
        <w:gridCol w:w="1821"/>
      </w:tblGrid>
      <w:tr w:rsidR="008F5F21" w:rsidRPr="008F5F21" w:rsidTr="008F5F21">
        <w:trPr>
          <w:trHeight w:val="630"/>
        </w:trPr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Study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#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Sex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5810EB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</w:pPr>
            <w:r w:rsidRPr="005810EB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  <w:t>Diagnosis</w:t>
            </w:r>
          </w:p>
          <w:p w:rsidR="001B41CE" w:rsidRPr="001B41CE" w:rsidRDefault="001B41CE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</w:pPr>
            <w:r w:rsidRPr="001B41CE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  <w:t>(for RM n = number of RM episodes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Cs/>
                <w:i/>
                <w:iCs/>
                <w:sz w:val="16"/>
                <w:szCs w:val="16"/>
                <w:lang w:eastAsia="nl-NL"/>
              </w:rPr>
              <w:t>RYR1</w:t>
            </w:r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mutation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(s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Ex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Classification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of pathogenecity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Presumed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inheritance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  <w:t>Allelle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  <w:t xml:space="preserve"> with diagnostic mutation for MH (according to EMHG list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IVCT </w:t>
            </w: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result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Fixed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muscle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weakness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  <w:t>Previous report of this case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Other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genetic</w:t>
            </w:r>
            <w:proofErr w:type="spellEnd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 xml:space="preserve"> tests </w:t>
            </w:r>
            <w:proofErr w:type="spellStart"/>
            <w:r w:rsidRPr="008F5F21">
              <w:rPr>
                <w:rFonts w:ascii="Calibri" w:eastAsia="Times New Roman" w:hAnsi="Calibri" w:cs="Times New Roman"/>
                <w:bCs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</w:tr>
      <w:tr w:rsidR="008F5F21" w:rsidRPr="008F5F21" w:rsidTr="00B23D5C">
        <w:trPr>
          <w:trHeight w:val="300"/>
        </w:trPr>
        <w:tc>
          <w:tcPr>
            <w:tcW w:w="13597" w:type="dxa"/>
            <w:gridSpan w:val="14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B23D5C" w:rsidRDefault="008F5F21" w:rsidP="008F5F21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i/>
                <w:sz w:val="16"/>
                <w:szCs w:val="16"/>
                <w:lang w:eastAsia="nl-NL"/>
              </w:rPr>
            </w:pPr>
            <w:r w:rsidRPr="00B23D5C">
              <w:rPr>
                <w:rFonts w:ascii="Calibri" w:eastAsia="Times New Roman" w:hAnsi="Calibri" w:cs="Times New Roman"/>
                <w:b/>
                <w:i/>
                <w:sz w:val="16"/>
                <w:szCs w:val="16"/>
                <w:lang w:eastAsia="nl-NL"/>
              </w:rPr>
              <w:t>MALIGNANT HYPERTHERMIA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on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AD 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840C&gt;T (p.Arg614Cy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AD 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.14364+1G&gt;T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99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616G&gt;A (p.(Arg3539His) (brother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VUS /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 1840C&gt;T (p.(Arg614Cys)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E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 8026C&gt;T (p.Arg2676Trp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6 (F of 7)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7 (S of 6)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brother</w:t>
            </w:r>
            <w:proofErr w:type="spellEnd"/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ild proximal weakness in legs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on</w:t>
            </w:r>
            <w:proofErr w:type="spellEnd"/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H in son, exertional myalgia and cramps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ild proximal weakness in legs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840C&gt;T (p.Arg614Cy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840C&gt;T (p.Arg614Cy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025A&gt;G (p.Asn2342Ser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VUS /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E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61G&gt;A (p.Arg2454Hi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5 (F of 16)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H in son of brother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00G&gt;A (p.Gly2434Arg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16 (F of </w:t>
            </w: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lastRenderedPageBreak/>
              <w:t>15)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on</w:t>
            </w:r>
            <w:proofErr w:type="spellEnd"/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00G&gt;A (p.Gly2434Arg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lastRenderedPageBreak/>
              <w:t>17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on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atern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ephew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G&gt;A  (p.Gly341Arg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5810EB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581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.14569T&gt;C   (p.Phe4857Leu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1B1121" w:rsidRDefault="005810EB" w:rsidP="001B11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ild </w:t>
            </w:r>
            <w:r w:rsidR="001B11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proximal </w:t>
            </w: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weakness 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5810EB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5810EB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5810EB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810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5810EB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val="en-US" w:eastAsia="nl-NL"/>
              </w:rPr>
            </w:pPr>
            <w:r w:rsidRPr="005810EB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5810EB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hild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G&gt;A  (p.Gly341Arg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ib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.6502G&gt;A   (p.Val2168Met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G&gt;A  (p.Gly341Arg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3 (D of 24)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brother</w:t>
            </w:r>
            <w:proofErr w:type="spellEnd"/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4711A&gt;G (p.Ile1571Val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Kraeva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097G&gt;A (p.Arg3366Hi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1798A&gt;G (p.Tyr3933Cy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4 (F of 23)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on</w:t>
            </w:r>
            <w:proofErr w:type="spellEnd"/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4711A&gt;G (p.Ile1571Val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Kraeva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097G&gt;A (p.Arg3366Hi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1798A&gt;G (p.Tyr3933Cy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G&gt;A  (p.Gly341Arg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haese</w:t>
            </w:r>
            <w:proofErr w:type="spellEnd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2010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7F7F7F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04G&gt;A   (p.Arg2435His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840C&gt;T (p.Arg614Cys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F 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unt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c.1840C&gt;T  (p.Arg614Cys) 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ib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G&gt;A   (p.Gly341Arg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H in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hild</w:t>
            </w:r>
            <w:proofErr w:type="spellEnd"/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6617C&gt;T   (p.Thr2206Arg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</w:tbl>
    <w:p w:rsidR="008F5F21" w:rsidRDefault="008F5F21">
      <w:r>
        <w:br w:type="page"/>
      </w:r>
    </w:p>
    <w:tbl>
      <w:tblPr>
        <w:tblW w:w="13597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08"/>
        <w:gridCol w:w="363"/>
        <w:gridCol w:w="1589"/>
        <w:gridCol w:w="1766"/>
        <w:gridCol w:w="456"/>
        <w:gridCol w:w="1072"/>
        <w:gridCol w:w="879"/>
        <w:gridCol w:w="1176"/>
        <w:gridCol w:w="880"/>
        <w:gridCol w:w="1167"/>
        <w:gridCol w:w="771"/>
        <w:gridCol w:w="602"/>
        <w:gridCol w:w="547"/>
        <w:gridCol w:w="1821"/>
      </w:tblGrid>
      <w:tr w:rsidR="008F5F21" w:rsidRPr="008F5F21" w:rsidTr="00B23D5C">
        <w:trPr>
          <w:trHeight w:val="300"/>
        </w:trPr>
        <w:tc>
          <w:tcPr>
            <w:tcW w:w="13597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B23D5C" w:rsidRDefault="008F5F21" w:rsidP="008F5F21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i/>
                <w:sz w:val="16"/>
                <w:szCs w:val="16"/>
                <w:lang w:val="en-US" w:eastAsia="nl-NL"/>
              </w:rPr>
            </w:pPr>
            <w:r w:rsidRPr="00B23D5C">
              <w:rPr>
                <w:rFonts w:ascii="Calibri" w:eastAsia="Times New Roman" w:hAnsi="Calibri" w:cs="Times New Roman"/>
                <w:b/>
                <w:i/>
                <w:sz w:val="16"/>
                <w:szCs w:val="16"/>
                <w:lang w:val="en-US" w:eastAsia="nl-NL"/>
              </w:rPr>
              <w:lastRenderedPageBreak/>
              <w:t>RHABDOMYOLYSIS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2 (M of 33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exertional rhabdomyolysis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(n=2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00G&gt;A (p.Gly2434Arg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, MH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1B11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ild proximal weakness 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Lysosom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enzyme activity (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Pompe's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disease); metabolic screening,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tDNA</w:t>
            </w:r>
            <w:proofErr w:type="spellEnd"/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3 (</w:t>
            </w:r>
            <w:proofErr w:type="spellStart"/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child</w:t>
            </w:r>
            <w:proofErr w:type="spellEnd"/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of 32)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exertional rhabdomyolysis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(n=8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00G&gt;A (p.Gly2434Arg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, MH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ild ptosis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calco 201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Lysosom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enzyme activity (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Pompe's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disease); metabolic screening,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tDNA</w:t>
            </w:r>
            <w:proofErr w:type="spellEnd"/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Heat- and exercise-induced rhabdomyolysis with severe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ncephalomyelopathy</w:t>
            </w:r>
            <w:proofErr w:type="spellEnd"/>
            <w:r w:rsidR="001B41CE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(n=1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2488C&gt;T (p.Arg830Trp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R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N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pin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ord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lesion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NGS for myopathies and NGS open exome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9G&gt;A (p.Ala3407Thr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xertional rhabdomyolysis induced by hypothyroidism</w:t>
            </w:r>
          </w:p>
          <w:p w:rsidR="001B41CE" w:rsidRPr="008F5F21" w:rsidRDefault="001B41CE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5810EB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n=2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6385G&gt;A (p.Asp2129Asn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No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dition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tests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1B4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exertional rhabdomyolysis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(n=4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545G&gt;A (p.Val4849Il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ild ptosis and mild scapular winging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6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etabolic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creening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, CPT2, PYGM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6961A&gt;G (p.Ile2321Val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VUS /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Exertional rhabdomyolysis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(n=1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681G&gt;A (p.Gly3561Arg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N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etabolic screening, mitochondrial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nzym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activity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Exertional rhabdomyolysis (CK 4800 U/l) and MH (CK 2391 U/l)*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(n=1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c.4178A&gt;G (p.Lys1393Arg)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No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dition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tests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4210G&gt;A (p.Arg4737Gln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9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exertional rhabdomyolysis  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n=2)</w:t>
            </w: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      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277A&gt;G (p.Tyr2426Cys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N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No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dition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tests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1B41CE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Infection-induced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rhabdomyolsis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and mild axial myopathy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1B41CE" w:rsidRPr="001B41CE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n=2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0219G&gt;T (p.(Ala3407Ser)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07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HN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ild proximal weakness in legs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olenaar 2014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etabolic screening, mitochondrial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nzym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activity, CPT2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Statin-induced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rhabdomyolysis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(n=2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8327C&gt;T (p.Ser2776Phe)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noeck 2015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No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dition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tests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Exertional </w:t>
            </w: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lastRenderedPageBreak/>
              <w:t>rhabdomyolysis</w:t>
            </w:r>
          </w:p>
          <w:p w:rsidR="001B41CE" w:rsidRPr="008F5F21" w:rsidRDefault="001B41CE" w:rsidP="001B4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n&gt;10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 xml:space="preserve">c.12861_12869dup </w:t>
            </w: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(p.Thr4288_Ala4290dup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9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lastRenderedPageBreak/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lastRenderedPageBreak/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Dlamini </w:t>
            </w: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2013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Exclusion of common </w:t>
            </w: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lastRenderedPageBreak/>
              <w:t>metabolic (in particular, glycogen storage and fatty oxidation) disorders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43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Exertional rhabdomyolysis</w:t>
            </w:r>
          </w:p>
          <w:p w:rsidR="001B41CE" w:rsidRPr="008F5F21" w:rsidRDefault="001B41CE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2861_12869dup (p.Thr4288_Ala4290dup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1B11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Mild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roximal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weakness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xclusion of common metabolic (in particular, glycogen storage and fatty oxidation) disorders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Heat- and exercise-induced rhabdomyolysis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2861_12869dup (p.Thr4288_Ala4290dup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lamini 2013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xclusion of common metabolic (in particular, glycogen storage and fatty oxidation) disorders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Recurrent exertional myalgia and  </w:t>
            </w:r>
            <w:r w:rsidR="001B41CE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rhabdomyolysis (n=1)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.1522G&gt;C (p.(Glu508Gln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2C6D77" w:rsidRDefault="008F5F21" w:rsidP="002C6D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C6D77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ild ptosis, </w:t>
            </w:r>
            <w:r w:rsidR="002C6D77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</w:t>
            </w:r>
            <w:r w:rsidR="002C6D77" w:rsidRPr="002C6D77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ild proximal weakness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2C6D77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2C6D7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2C6D77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2C6D7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2C6D77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2C6D7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NGS for rhabdomyolysis and metabolic myopathies,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mtDNA</w:t>
            </w:r>
            <w:proofErr w:type="spellEnd"/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exertional rhabdomyolysis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1597C&gt;T (p.Arg533Cys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1B11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ild </w:t>
            </w:r>
            <w:r w:rsidR="001B11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facial </w:t>
            </w: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weakness; marked muscle hypertrophy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NGS for rhabdomyolysis and metabolic myopathies 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Recurren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exertional  rhabdomyolysis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8054C&gt;T (p.Ser2685Phe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VUS</w:t>
            </w:r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calco 2016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NGS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hannelopathy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panel and NGS rhabdomyolysis panel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xertional myalgia and recurrent rhabdomyolysis in son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6838G&gt;A (p.Val2280Ile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VUS /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calco 2016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NGS for rhabdomyolysis and metabolic myopathies, metabolic screening, mitochondrial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nzym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activity</w:t>
            </w:r>
          </w:p>
        </w:tc>
      </w:tr>
      <w:tr w:rsidR="008F5F21" w:rsidRPr="002C6D77" w:rsidTr="008F5F21">
        <w:trPr>
          <w:trHeight w:val="300"/>
        </w:trPr>
        <w:tc>
          <w:tcPr>
            <w:tcW w:w="508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363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xertional recurrent rhabdomyolysis and cramps</w:t>
            </w:r>
          </w:p>
        </w:tc>
        <w:tc>
          <w:tcPr>
            <w:tcW w:w="176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c.7300G&gt;A (p.Gly2434Arg)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pathogenic</w:t>
            </w:r>
            <w:proofErr w:type="spellEnd"/>
          </w:p>
        </w:tc>
        <w:tc>
          <w:tcPr>
            <w:tcW w:w="879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yes</w:t>
            </w:r>
            <w:proofErr w:type="spellEnd"/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8F5F21" w:rsidRPr="008F5F21" w:rsidRDefault="001B11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Mild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facial </w:t>
            </w: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weakness; marked muscle hypertrophy</w:t>
            </w:r>
          </w:p>
        </w:tc>
        <w:tc>
          <w:tcPr>
            <w:tcW w:w="771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02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NGS for rhabdomyolysis and metabolic myopathies </w:t>
            </w:r>
          </w:p>
        </w:tc>
      </w:tr>
      <w:tr w:rsidR="008F5F21" w:rsidRPr="008F5F21" w:rsidTr="008F5F21">
        <w:trPr>
          <w:trHeight w:val="300"/>
        </w:trPr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Exertional recurrent rhabdomyolysis and cramp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7025A&gt;G (p.Asn2342Ser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VUS /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likely</w:t>
            </w:r>
            <w:proofErr w:type="spellEnd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color w:val="353535"/>
                <w:sz w:val="16"/>
                <w:szCs w:val="16"/>
                <w:lang w:eastAsia="nl-NL"/>
              </w:rPr>
              <w:t>benign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performed</w:t>
            </w:r>
            <w:proofErr w:type="spellEnd"/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F21" w:rsidRPr="008F5F21" w:rsidRDefault="008F5F21" w:rsidP="008F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F5F2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CACNA1S, CPT2, ETFA, ETFB, ETFDH, HADHA</w:t>
            </w:r>
          </w:p>
        </w:tc>
      </w:tr>
    </w:tbl>
    <w:p w:rsidR="00B23D5C" w:rsidRPr="008F5F21" w:rsidRDefault="00B23D5C">
      <w:pPr>
        <w:rPr>
          <w:sz w:val="16"/>
          <w:szCs w:val="16"/>
        </w:rPr>
      </w:pPr>
    </w:p>
    <w:sectPr w:rsidR="00B23D5C" w:rsidRPr="008F5F21" w:rsidSect="008F5F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F5F21"/>
    <w:rsid w:val="001B1121"/>
    <w:rsid w:val="001B41CE"/>
    <w:rsid w:val="00237A32"/>
    <w:rsid w:val="002665ED"/>
    <w:rsid w:val="002C6D77"/>
    <w:rsid w:val="002F7B94"/>
    <w:rsid w:val="00365EC7"/>
    <w:rsid w:val="004E7E61"/>
    <w:rsid w:val="005810EB"/>
    <w:rsid w:val="008F5F21"/>
    <w:rsid w:val="009544A0"/>
    <w:rsid w:val="00A20553"/>
    <w:rsid w:val="00AF4944"/>
    <w:rsid w:val="00B23C87"/>
    <w:rsid w:val="00B23D5C"/>
    <w:rsid w:val="00D264F4"/>
    <w:rsid w:val="00ED57B5"/>
    <w:rsid w:val="00EE5C08"/>
    <w:rsid w:val="00FD6BFC"/>
    <w:rsid w:val="00FE7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49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8F5F2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F5F21"/>
    <w:rPr>
      <w:color w:val="800080"/>
      <w:u w:val="single"/>
    </w:rPr>
  </w:style>
  <w:style w:type="paragraph" w:customStyle="1" w:styleId="font5">
    <w:name w:val="font5"/>
    <w:basedOn w:val="Standaard"/>
    <w:rsid w:val="008F5F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nl-NL"/>
    </w:rPr>
  </w:style>
  <w:style w:type="paragraph" w:customStyle="1" w:styleId="font6">
    <w:name w:val="font6"/>
    <w:basedOn w:val="Standaard"/>
    <w:rsid w:val="008F5F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lang w:eastAsia="nl-NL"/>
    </w:rPr>
  </w:style>
  <w:style w:type="paragraph" w:customStyle="1" w:styleId="xl65">
    <w:name w:val="xl65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76">
    <w:name w:val="xl76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77">
    <w:name w:val="xl77"/>
    <w:basedOn w:val="Standaard"/>
    <w:rsid w:val="008F5F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8">
    <w:name w:val="xl78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9">
    <w:name w:val="xl79"/>
    <w:basedOn w:val="Standaard"/>
    <w:rsid w:val="008F5F2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1">
    <w:name w:val="xl8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2">
    <w:name w:val="xl82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8F5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6">
    <w:name w:val="xl86"/>
    <w:basedOn w:val="Standaard"/>
    <w:rsid w:val="008F5F2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7">
    <w:name w:val="xl87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8F5F2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9">
    <w:name w:val="xl89"/>
    <w:basedOn w:val="Standaard"/>
    <w:rsid w:val="008F5F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0">
    <w:name w:val="xl90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92">
    <w:name w:val="xl92"/>
    <w:basedOn w:val="Standaard"/>
    <w:rsid w:val="008F5F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3">
    <w:name w:val="xl93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5">
    <w:name w:val="xl95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6">
    <w:name w:val="xl96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7">
    <w:name w:val="xl97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8">
    <w:name w:val="xl98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9">
    <w:name w:val="xl99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0">
    <w:name w:val="xl100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1">
    <w:name w:val="xl101"/>
    <w:basedOn w:val="Standaard"/>
    <w:rsid w:val="008F5F2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8F5F2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3">
    <w:name w:val="xl103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4">
    <w:name w:val="xl104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5">
    <w:name w:val="xl105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6">
    <w:name w:val="xl106"/>
    <w:basedOn w:val="Standaard"/>
    <w:rsid w:val="008F5F2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7">
    <w:name w:val="xl107"/>
    <w:basedOn w:val="Standaard"/>
    <w:rsid w:val="008F5F2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8">
    <w:name w:val="xl108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9">
    <w:name w:val="xl109"/>
    <w:basedOn w:val="Standaard"/>
    <w:rsid w:val="008F5F2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0">
    <w:name w:val="xl110"/>
    <w:basedOn w:val="Standaard"/>
    <w:rsid w:val="008F5F2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1">
    <w:name w:val="xl111"/>
    <w:basedOn w:val="Standaard"/>
    <w:rsid w:val="008F5F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2">
    <w:name w:val="xl112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3">
    <w:name w:val="xl113"/>
    <w:basedOn w:val="Standaard"/>
    <w:rsid w:val="008F5F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4">
    <w:name w:val="xl114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5">
    <w:name w:val="xl115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6">
    <w:name w:val="xl116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7">
    <w:name w:val="xl117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8">
    <w:name w:val="xl118"/>
    <w:basedOn w:val="Standaard"/>
    <w:rsid w:val="008F5F2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9">
    <w:name w:val="xl119"/>
    <w:basedOn w:val="Standaard"/>
    <w:rsid w:val="008F5F2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0">
    <w:name w:val="xl120"/>
    <w:basedOn w:val="Standaard"/>
    <w:rsid w:val="008F5F2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1">
    <w:name w:val="xl121"/>
    <w:basedOn w:val="Standaard"/>
    <w:rsid w:val="008F5F2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2">
    <w:name w:val="xl122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3">
    <w:name w:val="xl123"/>
    <w:basedOn w:val="Standaard"/>
    <w:rsid w:val="008F5F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4">
    <w:name w:val="xl124"/>
    <w:basedOn w:val="Standaard"/>
    <w:rsid w:val="008F5F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5">
    <w:name w:val="xl125"/>
    <w:basedOn w:val="Standaard"/>
    <w:rsid w:val="008F5F2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6">
    <w:name w:val="xl126"/>
    <w:basedOn w:val="Standaard"/>
    <w:rsid w:val="008F5F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7">
    <w:name w:val="xl127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8">
    <w:name w:val="xl128"/>
    <w:basedOn w:val="Standaard"/>
    <w:rsid w:val="008F5F2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9">
    <w:name w:val="xl129"/>
    <w:basedOn w:val="Standaard"/>
    <w:rsid w:val="008F5F2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0">
    <w:name w:val="xl130"/>
    <w:basedOn w:val="Standaard"/>
    <w:rsid w:val="008F5F21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1">
    <w:name w:val="xl13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2">
    <w:name w:val="xl132"/>
    <w:basedOn w:val="Standaard"/>
    <w:rsid w:val="008F5F2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3">
    <w:name w:val="xl133"/>
    <w:basedOn w:val="Standaard"/>
    <w:rsid w:val="008F5F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4">
    <w:name w:val="xl134"/>
    <w:basedOn w:val="Standaard"/>
    <w:rsid w:val="008F5F2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5">
    <w:name w:val="xl135"/>
    <w:basedOn w:val="Standaard"/>
    <w:rsid w:val="008F5F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6">
    <w:name w:val="xl136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7">
    <w:name w:val="xl137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8">
    <w:name w:val="xl138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9">
    <w:name w:val="xl139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140">
    <w:name w:val="xl140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141">
    <w:name w:val="xl141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142">
    <w:name w:val="xl142"/>
    <w:basedOn w:val="Standaard"/>
    <w:rsid w:val="008F5F2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13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00127</dc:creator>
  <cp:lastModifiedBy>z900127</cp:lastModifiedBy>
  <cp:revision>6</cp:revision>
  <dcterms:created xsi:type="dcterms:W3CDTF">2018-11-02T13:22:00Z</dcterms:created>
  <dcterms:modified xsi:type="dcterms:W3CDTF">2019-01-13T10:03:00Z</dcterms:modified>
</cp:coreProperties>
</file>